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D29" w:rsidRPr="0018551A" w:rsidRDefault="009E5D29" w:rsidP="009E5D29">
      <w:pPr>
        <w:rPr>
          <w:rFonts w:ascii="Times New Roman" w:eastAsiaTheme="minorEastAsia" w:cs="Times New Roman"/>
          <w:color w:val="auto"/>
          <w:sz w:val="21"/>
          <w:szCs w:val="21"/>
        </w:rPr>
      </w:pPr>
      <w:r w:rsidRPr="0018551A">
        <w:rPr>
          <w:rFonts w:ascii="Times New Roman" w:eastAsiaTheme="minorEastAsia" w:cs="Times New Roman"/>
          <w:color w:val="auto"/>
          <w:sz w:val="21"/>
          <w:szCs w:val="21"/>
        </w:rPr>
        <w:t>Table S</w:t>
      </w:r>
      <w:r w:rsidR="003537FB">
        <w:rPr>
          <w:rFonts w:ascii="Times New Roman" w:eastAsiaTheme="minorEastAsia" w:cs="Times New Roman"/>
          <w:color w:val="auto"/>
          <w:sz w:val="21"/>
          <w:szCs w:val="21"/>
        </w:rPr>
        <w:t>5</w:t>
      </w:r>
      <w:bookmarkStart w:id="0" w:name="_GoBack"/>
      <w:bookmarkEnd w:id="0"/>
      <w:r w:rsidRPr="0018551A">
        <w:rPr>
          <w:rFonts w:ascii="Times New Roman" w:eastAsiaTheme="minorEastAsia" w:cs="Times New Roman"/>
          <w:color w:val="auto"/>
          <w:sz w:val="21"/>
          <w:szCs w:val="21"/>
        </w:rPr>
        <w:t xml:space="preserve">. </w:t>
      </w:r>
      <w:r w:rsidR="0093566F" w:rsidRPr="0018551A">
        <w:rPr>
          <w:rFonts w:ascii="Times New Roman" w:eastAsiaTheme="minorEastAsia" w:cs="Times New Roman"/>
          <w:color w:val="auto"/>
          <w:sz w:val="21"/>
          <w:szCs w:val="21"/>
        </w:rPr>
        <w:t>Univariate</w:t>
      </w:r>
      <w:r w:rsidR="0093566F">
        <w:rPr>
          <w:rFonts w:ascii="Times New Roman" w:eastAsiaTheme="minorEastAsia" w:cs="Times New Roman"/>
          <w:color w:val="auto"/>
          <w:sz w:val="21"/>
          <w:szCs w:val="21"/>
        </w:rPr>
        <w:t>- and</w:t>
      </w:r>
      <w:r w:rsidR="0093566F" w:rsidRPr="0093566F">
        <w:rPr>
          <w:rFonts w:ascii="Times New Roman" w:eastAsiaTheme="minorEastAsia" w:cs="Times New Roman"/>
          <w:color w:val="auto"/>
          <w:sz w:val="21"/>
          <w:szCs w:val="21"/>
        </w:rPr>
        <w:t xml:space="preserve"> </w:t>
      </w:r>
      <w:r w:rsidR="0093566F" w:rsidRPr="0018551A">
        <w:rPr>
          <w:rFonts w:ascii="Times New Roman" w:eastAsiaTheme="minorEastAsia" w:cs="Times New Roman"/>
          <w:color w:val="auto"/>
          <w:sz w:val="21"/>
          <w:szCs w:val="21"/>
        </w:rPr>
        <w:t>Multivariate</w:t>
      </w:r>
      <w:r w:rsidR="0093566F">
        <w:rPr>
          <w:rFonts w:ascii="Times New Roman" w:eastAsiaTheme="minorEastAsia" w:cs="Times New Roman"/>
          <w:color w:val="auto"/>
          <w:sz w:val="21"/>
          <w:szCs w:val="21"/>
        </w:rPr>
        <w:t>-</w:t>
      </w:r>
      <w:r w:rsidR="0093566F" w:rsidRPr="0018551A">
        <w:rPr>
          <w:rFonts w:ascii="Times New Roman" w:eastAsiaTheme="minorEastAsia" w:cs="Times New Roman"/>
          <w:color w:val="auto"/>
          <w:sz w:val="21"/>
          <w:szCs w:val="21"/>
        </w:rPr>
        <w:t xml:space="preserve"> analysis</w:t>
      </w:r>
      <w:r w:rsidRPr="0018551A">
        <w:rPr>
          <w:rFonts w:ascii="Times New Roman" w:eastAsiaTheme="minorEastAsia" w:cs="Times New Roman"/>
          <w:color w:val="auto"/>
          <w:sz w:val="21"/>
          <w:szCs w:val="21"/>
        </w:rPr>
        <w:t xml:space="preserve"> of risk factors for </w:t>
      </w:r>
      <w:r w:rsidR="007146AB" w:rsidRPr="0018551A">
        <w:rPr>
          <w:rFonts w:ascii="Times New Roman" w:eastAsiaTheme="minorEastAsia" w:cs="Times New Roman"/>
          <w:color w:val="auto"/>
          <w:sz w:val="21"/>
          <w:szCs w:val="21"/>
        </w:rPr>
        <w:t xml:space="preserve">relapse-free </w:t>
      </w:r>
      <w:r w:rsidRPr="0018551A">
        <w:rPr>
          <w:rFonts w:ascii="Times New Roman" w:eastAsiaTheme="minorEastAsia" w:cs="Times New Roman"/>
          <w:color w:val="auto"/>
          <w:sz w:val="21"/>
          <w:szCs w:val="21"/>
        </w:rPr>
        <w:t>survival</w:t>
      </w:r>
      <w:r w:rsidR="007146AB" w:rsidRPr="0018551A">
        <w:rPr>
          <w:rFonts w:ascii="Times New Roman" w:eastAsiaTheme="minorEastAsia" w:cs="Times New Roman"/>
          <w:color w:val="auto"/>
          <w:sz w:val="21"/>
          <w:szCs w:val="21"/>
        </w:rPr>
        <w:t xml:space="preserve"> (RFS) and overall survival (OS)</w:t>
      </w:r>
      <w:r w:rsidRPr="0018551A">
        <w:rPr>
          <w:rFonts w:ascii="Times New Roman" w:eastAsiaTheme="minorEastAsia" w:cs="Times New Roman"/>
          <w:color w:val="auto"/>
          <w:sz w:val="21"/>
          <w:szCs w:val="21"/>
        </w:rPr>
        <w:t>.</w:t>
      </w:r>
    </w:p>
    <w:tbl>
      <w:tblPr>
        <w:tblStyle w:val="a3"/>
        <w:tblW w:w="10210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71"/>
        <w:gridCol w:w="993"/>
        <w:gridCol w:w="2126"/>
        <w:gridCol w:w="992"/>
      </w:tblGrid>
      <w:tr w:rsidR="0018551A" w:rsidRPr="0018551A" w:rsidTr="007146AB">
        <w:trPr>
          <w:trHeight w:val="227"/>
        </w:trPr>
        <w:tc>
          <w:tcPr>
            <w:tcW w:w="382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9E5D29" w:rsidRPr="0018551A" w:rsidRDefault="009E5D29" w:rsidP="007D2D7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326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E5D29" w:rsidRPr="0018551A" w:rsidRDefault="007146AB" w:rsidP="007D2D7B">
            <w:pPr>
              <w:jc w:val="center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E5D29" w:rsidRPr="0018551A" w:rsidRDefault="007146AB" w:rsidP="007D2D7B">
            <w:pPr>
              <w:jc w:val="center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ultivariate analysis</w:t>
            </w:r>
          </w:p>
        </w:tc>
      </w:tr>
      <w:tr w:rsidR="0018551A" w:rsidRPr="0018551A" w:rsidTr="004F52A2">
        <w:trPr>
          <w:trHeight w:val="208"/>
        </w:trPr>
        <w:tc>
          <w:tcPr>
            <w:tcW w:w="3828" w:type="dxa"/>
            <w:vMerge/>
            <w:tcBorders>
              <w:top w:val="nil"/>
              <w:bottom w:val="single" w:sz="8" w:space="0" w:color="auto"/>
            </w:tcBorders>
          </w:tcPr>
          <w:p w:rsidR="009E5D29" w:rsidRPr="0018551A" w:rsidRDefault="009E5D29" w:rsidP="007D2D7B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5D29" w:rsidRPr="0018551A" w:rsidRDefault="009E5D29" w:rsidP="007D2D7B">
            <w:pPr>
              <w:jc w:val="center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5D29" w:rsidRPr="0018551A" w:rsidRDefault="009E5D29" w:rsidP="007D2D7B">
            <w:pPr>
              <w:jc w:val="center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i/>
                <w:color w:val="auto"/>
                <w:sz w:val="21"/>
                <w:szCs w:val="21"/>
              </w:rPr>
              <w:t>P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5D29" w:rsidRPr="0018551A" w:rsidRDefault="009E5D29" w:rsidP="007D2D7B">
            <w:pPr>
              <w:jc w:val="center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5D29" w:rsidRPr="0018551A" w:rsidRDefault="009E5D29" w:rsidP="007D2D7B">
            <w:pPr>
              <w:jc w:val="center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i/>
                <w:color w:val="auto"/>
                <w:sz w:val="21"/>
                <w:szCs w:val="21"/>
              </w:rPr>
              <w:t xml:space="preserve">P 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Value</w:t>
            </w:r>
          </w:p>
        </w:tc>
      </w:tr>
      <w:tr w:rsidR="0018551A" w:rsidRPr="0018551A" w:rsidTr="004F52A2">
        <w:tc>
          <w:tcPr>
            <w:tcW w:w="3828" w:type="dxa"/>
            <w:tcBorders>
              <w:top w:val="single" w:sz="8" w:space="0" w:color="auto"/>
              <w:bottom w:val="nil"/>
            </w:tcBorders>
          </w:tcPr>
          <w:p w:rsidR="007146AB" w:rsidRPr="0018551A" w:rsidRDefault="007146AB" w:rsidP="0096449D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RFS</w:t>
            </w:r>
          </w:p>
        </w:tc>
        <w:tc>
          <w:tcPr>
            <w:tcW w:w="2271" w:type="dxa"/>
            <w:tcBorders>
              <w:top w:val="single" w:sz="8" w:space="0" w:color="auto"/>
              <w:bottom w:val="nil"/>
            </w:tcBorders>
            <w:vAlign w:val="center"/>
          </w:tcPr>
          <w:p w:rsidR="007146AB" w:rsidRPr="0018551A" w:rsidRDefault="007146AB" w:rsidP="0096449D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:rsidR="007146AB" w:rsidRPr="0018551A" w:rsidRDefault="007146AB" w:rsidP="0096449D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:rsidR="007146AB" w:rsidRPr="0018551A" w:rsidRDefault="007146AB" w:rsidP="0096449D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7146AB" w:rsidRPr="0018551A" w:rsidRDefault="007146AB" w:rsidP="0096449D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4F52A2">
        <w:tc>
          <w:tcPr>
            <w:tcW w:w="3828" w:type="dxa"/>
            <w:tcBorders>
              <w:top w:val="nil"/>
            </w:tcBorders>
          </w:tcPr>
          <w:p w:rsidR="001E28BB" w:rsidRPr="0018551A" w:rsidRDefault="001E28BB" w:rsidP="001E28BB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PHF8 (high vs low)</w:t>
            </w:r>
          </w:p>
        </w:tc>
        <w:tc>
          <w:tcPr>
            <w:tcW w:w="2271" w:type="dxa"/>
            <w:tcBorders>
              <w:top w:val="nil"/>
            </w:tcBorders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3</w:t>
            </w:r>
            <w:r w:rsidR="00932256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8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21</w:t>
            </w:r>
            <w:r w:rsidR="00932256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3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0.5</w:t>
            </w:r>
            <w:r w:rsidR="00932256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5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&lt;0.0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4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5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86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 0.7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00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E28BB" w:rsidRPr="0018551A" w:rsidRDefault="001E28BB" w:rsidP="001E28B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Gender (male vs female)</w:t>
            </w:r>
          </w:p>
        </w:tc>
        <w:tc>
          <w:tcPr>
            <w:tcW w:w="2271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406 (0.820- 2.410)</w:t>
            </w:r>
          </w:p>
        </w:tc>
        <w:tc>
          <w:tcPr>
            <w:tcW w:w="993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215</w:t>
            </w:r>
          </w:p>
        </w:tc>
        <w:tc>
          <w:tcPr>
            <w:tcW w:w="2126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1E28BB" w:rsidRPr="0018551A" w:rsidRDefault="001E28BB" w:rsidP="001E28BB">
            <w:pPr>
              <w:spacing w:line="320" w:lineRule="atLeast"/>
              <w:ind w:right="60"/>
              <w:rPr>
                <w:rFonts w:ascii="Times New Roman" w:cs="Times New Roman"/>
                <w:color w:val="auto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E28BB" w:rsidRPr="0018551A" w:rsidRDefault="001E28BB" w:rsidP="001E28B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Age, y (&gt; 50 vs ≤ 50)</w:t>
            </w:r>
          </w:p>
        </w:tc>
        <w:tc>
          <w:tcPr>
            <w:tcW w:w="2271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354 (0.939- 1.952)</w:t>
            </w:r>
          </w:p>
        </w:tc>
        <w:tc>
          <w:tcPr>
            <w:tcW w:w="993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105</w:t>
            </w:r>
          </w:p>
        </w:tc>
        <w:tc>
          <w:tcPr>
            <w:tcW w:w="2126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E28BB" w:rsidRPr="0018551A" w:rsidRDefault="001E28BB" w:rsidP="001E28B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Cirrhosis (</w:t>
            </w:r>
            <w:r w:rsidR="00932256"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yes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 vs </w:t>
            </w:r>
            <w:r w:rsidR="00932256"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no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271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737 (0.457- 1.187)</w:t>
            </w:r>
          </w:p>
        </w:tc>
        <w:tc>
          <w:tcPr>
            <w:tcW w:w="993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209</w:t>
            </w:r>
          </w:p>
        </w:tc>
        <w:tc>
          <w:tcPr>
            <w:tcW w:w="2126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E28BB" w:rsidRPr="0018551A" w:rsidRDefault="001E28BB" w:rsidP="001E28B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HBsAg (positive vs negative)</w:t>
            </w:r>
          </w:p>
        </w:tc>
        <w:tc>
          <w:tcPr>
            <w:tcW w:w="2271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</w:t>
            </w:r>
            <w:r w:rsidR="0059378F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839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521- 1.352)</w:t>
            </w:r>
          </w:p>
        </w:tc>
        <w:tc>
          <w:tcPr>
            <w:tcW w:w="993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</w:t>
            </w:r>
            <w:r w:rsidR="0059378F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471</w:t>
            </w:r>
          </w:p>
        </w:tc>
        <w:tc>
          <w:tcPr>
            <w:tcW w:w="2126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E28BB" w:rsidRPr="0018551A" w:rsidRDefault="001E28BB" w:rsidP="001E28B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Preoperative AFP, ng/mL (&gt; 20 vs ≤ 20)</w:t>
            </w:r>
          </w:p>
        </w:tc>
        <w:tc>
          <w:tcPr>
            <w:tcW w:w="2271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683 (0.473- 0.987)</w:t>
            </w:r>
          </w:p>
        </w:tc>
        <w:tc>
          <w:tcPr>
            <w:tcW w:w="993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4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777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5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9- 1.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4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99</w:t>
            </w: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E28BB" w:rsidRPr="0018551A" w:rsidRDefault="001E28BB" w:rsidP="001E28B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Tumor number (multiple, ≥2 vs single)</w:t>
            </w:r>
          </w:p>
        </w:tc>
        <w:tc>
          <w:tcPr>
            <w:tcW w:w="2271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</w:t>
            </w:r>
            <w:r w:rsidR="0059378F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63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</w:t>
            </w:r>
            <w:r w:rsidR="0059378F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435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 0.</w:t>
            </w:r>
            <w:r w:rsidR="0059378F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917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1</w:t>
            </w:r>
            <w:r w:rsidR="0059378F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6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3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6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67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 1.5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97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:rsidR="001E28BB" w:rsidRPr="0018551A" w:rsidRDefault="001E28BB" w:rsidP="001E28BB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</w:t>
            </w:r>
            <w:r w:rsidR="0018551A"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888</w:t>
            </w: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Maximal tumor size, cm (&gt; 5 vs ≤ 5)</w:t>
            </w:r>
          </w:p>
        </w:tc>
        <w:tc>
          <w:tcPr>
            <w:tcW w:w="2271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590 (0.392- 0.890)</w:t>
            </w:r>
          </w:p>
        </w:tc>
        <w:tc>
          <w:tcPr>
            <w:tcW w:w="993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1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935 (0.594-1.470)</w:t>
            </w:r>
          </w:p>
        </w:tc>
        <w:tc>
          <w:tcPr>
            <w:tcW w:w="992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769</w:t>
            </w: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Tumor encapsulation (yes vs no)</w:t>
            </w:r>
          </w:p>
        </w:tc>
        <w:tc>
          <w:tcPr>
            <w:tcW w:w="2271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1.928 (1.346- 2.762) </w:t>
            </w:r>
          </w:p>
        </w:tc>
        <w:tc>
          <w:tcPr>
            <w:tcW w:w="993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003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016 (0.669- 1.544)</w:t>
            </w:r>
          </w:p>
        </w:tc>
        <w:tc>
          <w:tcPr>
            <w:tcW w:w="992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940</w:t>
            </w:r>
          </w:p>
        </w:tc>
      </w:tr>
      <w:tr w:rsidR="0018551A" w:rsidRPr="0018551A" w:rsidTr="007146AB">
        <w:tc>
          <w:tcPr>
            <w:tcW w:w="3828" w:type="dxa"/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Vascular invasion (yes vs no)</w:t>
            </w:r>
          </w:p>
        </w:tc>
        <w:tc>
          <w:tcPr>
            <w:tcW w:w="2271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43 (0.236- 0.499)</w:t>
            </w:r>
          </w:p>
        </w:tc>
        <w:tc>
          <w:tcPr>
            <w:tcW w:w="993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&lt;0.0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533 (0.342- 0.832)</w:t>
            </w:r>
          </w:p>
        </w:tc>
        <w:tc>
          <w:tcPr>
            <w:tcW w:w="992" w:type="dxa"/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006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  <w:tr w:rsidR="0018551A" w:rsidRPr="0018551A" w:rsidTr="007146AB">
        <w:tc>
          <w:tcPr>
            <w:tcW w:w="3828" w:type="dxa"/>
            <w:tcBorders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Tumor differentiation (Edmondson-Steiner,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3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4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V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 vs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1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2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601 (0.424- 0.852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04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832 (0.570- 1.21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340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Tumor stage (AJCC,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3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4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V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 vs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1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2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75 (0.264- 0.53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&lt;0.0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 xml:space="preserve">a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475 (0.310- 0.7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  <w:tr w:rsidR="0018551A" w:rsidRPr="0018551A" w:rsidTr="00800A52">
        <w:trPr>
          <w:trHeight w:val="251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8F1E73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8F1E73">
              <w:rPr>
                <w:rFonts w:ascii="Times New Roman" w:eastAsia="宋体" w:cs="Times New Roman"/>
                <w:color w:val="auto"/>
                <w:sz w:val="21"/>
                <w:szCs w:val="21"/>
              </w:rPr>
              <w:t>OS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990570">
        <w:tc>
          <w:tcPr>
            <w:tcW w:w="3828" w:type="dxa"/>
            <w:tcBorders>
              <w:top w:val="nil"/>
              <w:bottom w:val="nil"/>
            </w:tcBorders>
          </w:tcPr>
          <w:p w:rsidR="0018551A" w:rsidRPr="0018551A" w:rsidRDefault="0018551A" w:rsidP="0018551A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PHF8 (high vs low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79 (0.232- 0.62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&lt;0.0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545 (0.325- 0.9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02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Gender (male vs female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.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524 (0.850- 2.73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spacing w:line="320" w:lineRule="atLeast"/>
              <w:ind w:right="60"/>
              <w:rPr>
                <w:rFonts w:ascii="Times New Roman" w:cs="Times New Roman"/>
                <w:color w:val="auto"/>
                <w:szCs w:val="21"/>
              </w:rPr>
            </w:pPr>
            <w:r w:rsidRPr="0018551A">
              <w:rPr>
                <w:rFonts w:ascii="Times New Roman" w:cs="Times New Roman"/>
                <w:color w:val="auto"/>
                <w:szCs w:val="21"/>
              </w:rPr>
              <w:t>0.1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Age, y (&gt; 50 vs ≤ 50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388 (0.917- 2.10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1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Cirrhosis (yes vs no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753 (0.434- 1.30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HBsAg (positive vs negative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249 (0.764- 2.04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Preoperative AFP, ng/mL (&gt; 20 vs ≤ 20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600 (0.387- 0.9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2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751 (0.476- 1.1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219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Tumor number (multiple, ≥2 vs single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629 (0.411- 0.96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33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177 (0.715- 1.9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522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Maximal tumor size, cm (&gt; 5 vs ≤ 5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445 (0.266- 0.7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0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702 (0.400- 1.23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217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Tumor encapsulation (yes vs no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786 (1.183- 2.69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06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947 (0.589- 1.5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824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Vascular invasion (yes vs no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75 (0.244- 0.57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&lt;0.0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588 (0.355- 0.9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04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Tumor differentiation (Edmondson-Steiner,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3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4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V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 vs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1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2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532 (0.355- 0.79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0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739 (0.475- 1.14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178</w:t>
            </w:r>
          </w:p>
        </w:tc>
      </w:tr>
      <w:tr w:rsidR="0018551A" w:rsidRPr="0018551A" w:rsidTr="007146AB">
        <w:tc>
          <w:tcPr>
            <w:tcW w:w="3828" w:type="dxa"/>
            <w:tcBorders>
              <w:top w:val="nil"/>
              <w:bottom w:val="single" w:sz="8" w:space="0" w:color="auto"/>
            </w:tcBorders>
            <w:vAlign w:val="center"/>
          </w:tcPr>
          <w:p w:rsidR="0018551A" w:rsidRPr="0018551A" w:rsidRDefault="0018551A" w:rsidP="0018551A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 xml:space="preserve">　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Tumor stage (AJCC,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3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4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V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 vs 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1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-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begin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instrText xml:space="preserve"> = 2 \* ROMAN </w:instrTex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separate"/>
            </w:r>
            <w:r w:rsidRPr="0018551A">
              <w:rPr>
                <w:rFonts w:ascii="Times New Roman" w:eastAsia="宋体" w:cs="Times New Roman"/>
                <w:noProof/>
                <w:color w:val="auto"/>
                <w:sz w:val="21"/>
                <w:szCs w:val="21"/>
              </w:rPr>
              <w:t>II</w:t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fldChar w:fldCharType="end"/>
            </w:r>
            <w:r w:rsidRPr="0018551A">
              <w:rPr>
                <w:rFonts w:asci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271" w:type="dxa"/>
            <w:tcBorders>
              <w:top w:val="nil"/>
              <w:bottom w:val="single" w:sz="8" w:space="0" w:color="auto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24 (0.217- 0.483)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&lt;0.0001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 xml:space="preserve">a 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448 (0.272- 0.740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18551A" w:rsidRPr="0018551A" w:rsidRDefault="0018551A" w:rsidP="0018551A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8551A"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.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02</w:t>
            </w:r>
            <w:r w:rsidRPr="0018551A"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</w:tbl>
    <w:p w:rsidR="009E5D29" w:rsidRPr="0018551A" w:rsidRDefault="009E5D29" w:rsidP="009E5D29">
      <w:pPr>
        <w:rPr>
          <w:rFonts w:ascii="Times New Roman" w:eastAsiaTheme="minorEastAsia" w:cs="Times New Roman"/>
          <w:color w:val="auto"/>
          <w:sz w:val="21"/>
          <w:szCs w:val="21"/>
        </w:rPr>
      </w:pPr>
      <w:r w:rsidRPr="0018551A">
        <w:rPr>
          <w:rFonts w:ascii="Times New Roman" w:cs="Times New Roman" w:hint="eastAsia"/>
          <w:color w:val="auto"/>
          <w:szCs w:val="21"/>
          <w:vertAlign w:val="superscript"/>
        </w:rPr>
        <w:t>a</w:t>
      </w:r>
      <w:r w:rsidRPr="0018551A">
        <w:rPr>
          <w:rFonts w:ascii="Times New Roman" w:cs="Times New Roman"/>
          <w:color w:val="auto"/>
          <w:szCs w:val="21"/>
          <w:vertAlign w:val="superscript"/>
        </w:rPr>
        <w:t xml:space="preserve"> </w:t>
      </w:r>
      <w:r w:rsidRPr="0018551A">
        <w:rPr>
          <w:rFonts w:ascii="Times New Roman" w:cs="Times New Roman"/>
          <w:color w:val="auto"/>
          <w:szCs w:val="21"/>
        </w:rPr>
        <w:t>Significant difference</w:t>
      </w:r>
    </w:p>
    <w:p w:rsidR="009E5D29" w:rsidRPr="0018551A" w:rsidRDefault="009E5D29" w:rsidP="009E5D29">
      <w:pPr>
        <w:widowControl/>
        <w:autoSpaceDE/>
        <w:autoSpaceDN/>
        <w:adjustRightInd/>
        <w:rPr>
          <w:rFonts w:ascii="Times New Roman" w:eastAsiaTheme="minorEastAsia" w:cs="Times New Roman"/>
          <w:color w:val="auto"/>
          <w:sz w:val="21"/>
          <w:szCs w:val="21"/>
        </w:rPr>
      </w:pPr>
    </w:p>
    <w:p w:rsidR="007D464A" w:rsidRPr="0018551A" w:rsidRDefault="007D464A">
      <w:pPr>
        <w:rPr>
          <w:color w:val="auto"/>
        </w:rPr>
      </w:pPr>
    </w:p>
    <w:sectPr w:rsidR="007D464A" w:rsidRPr="0018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441B" w:rsidRDefault="00A7441B" w:rsidP="00AF47F3">
      <w:r>
        <w:separator/>
      </w:r>
    </w:p>
  </w:endnote>
  <w:endnote w:type="continuationSeparator" w:id="0">
    <w:p w:rsidR="00A7441B" w:rsidRDefault="00A7441B" w:rsidP="00AF4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441B" w:rsidRDefault="00A7441B" w:rsidP="00AF47F3">
      <w:r>
        <w:separator/>
      </w:r>
    </w:p>
  </w:footnote>
  <w:footnote w:type="continuationSeparator" w:id="0">
    <w:p w:rsidR="00A7441B" w:rsidRDefault="00A7441B" w:rsidP="00AF4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29"/>
    <w:rsid w:val="00007DB9"/>
    <w:rsid w:val="00075835"/>
    <w:rsid w:val="00077EFD"/>
    <w:rsid w:val="00091C77"/>
    <w:rsid w:val="00175807"/>
    <w:rsid w:val="0018551A"/>
    <w:rsid w:val="0019148B"/>
    <w:rsid w:val="0019334F"/>
    <w:rsid w:val="001E28BB"/>
    <w:rsid w:val="001F6A36"/>
    <w:rsid w:val="00234236"/>
    <w:rsid w:val="00243018"/>
    <w:rsid w:val="002A11C2"/>
    <w:rsid w:val="002C7433"/>
    <w:rsid w:val="002D7B7C"/>
    <w:rsid w:val="003537FB"/>
    <w:rsid w:val="003B0DB4"/>
    <w:rsid w:val="00442619"/>
    <w:rsid w:val="00463D6A"/>
    <w:rsid w:val="004B5A49"/>
    <w:rsid w:val="004D2C70"/>
    <w:rsid w:val="004F52A2"/>
    <w:rsid w:val="0056630F"/>
    <w:rsid w:val="0059378F"/>
    <w:rsid w:val="005A7B4D"/>
    <w:rsid w:val="005B2C99"/>
    <w:rsid w:val="00616151"/>
    <w:rsid w:val="00626FAF"/>
    <w:rsid w:val="006B533E"/>
    <w:rsid w:val="006C0136"/>
    <w:rsid w:val="006C76F4"/>
    <w:rsid w:val="006D2590"/>
    <w:rsid w:val="006F49F7"/>
    <w:rsid w:val="007052EF"/>
    <w:rsid w:val="007146AB"/>
    <w:rsid w:val="007A7885"/>
    <w:rsid w:val="007B41A4"/>
    <w:rsid w:val="007D464A"/>
    <w:rsid w:val="00800A52"/>
    <w:rsid w:val="00886DB6"/>
    <w:rsid w:val="008F1E73"/>
    <w:rsid w:val="009052B3"/>
    <w:rsid w:val="00932256"/>
    <w:rsid w:val="0093566F"/>
    <w:rsid w:val="0096449D"/>
    <w:rsid w:val="009E5D29"/>
    <w:rsid w:val="00A43531"/>
    <w:rsid w:val="00A7441B"/>
    <w:rsid w:val="00AA55C3"/>
    <w:rsid w:val="00AB5CBD"/>
    <w:rsid w:val="00AF47F3"/>
    <w:rsid w:val="00B05E72"/>
    <w:rsid w:val="00B13B2B"/>
    <w:rsid w:val="00B32F70"/>
    <w:rsid w:val="00B82DA0"/>
    <w:rsid w:val="00C75641"/>
    <w:rsid w:val="00CE0AD7"/>
    <w:rsid w:val="00D22BDA"/>
    <w:rsid w:val="00D95758"/>
    <w:rsid w:val="00E84BD2"/>
    <w:rsid w:val="00E865AE"/>
    <w:rsid w:val="00E90587"/>
    <w:rsid w:val="00F31640"/>
    <w:rsid w:val="00F437F6"/>
    <w:rsid w:val="00F44842"/>
    <w:rsid w:val="00F50B72"/>
    <w:rsid w:val="00F727B0"/>
    <w:rsid w:val="00FE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95F3F"/>
  <w15:chartTrackingRefBased/>
  <w15:docId w15:val="{943B20C3-292D-4A33-A074-164D6D6C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9E5D29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4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47F3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47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47F3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8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8</cp:revision>
  <dcterms:created xsi:type="dcterms:W3CDTF">2018-04-19T08:47:00Z</dcterms:created>
  <dcterms:modified xsi:type="dcterms:W3CDTF">2018-08-13T11:48:00Z</dcterms:modified>
</cp:coreProperties>
</file>